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upplemental Table 1</w:t>
      </w:r>
      <w:r>
        <w:rPr/>
        <w:t>. Demographic and clinical data of the 60 patients with fungal osteoarticular infection (FOI).</w:t>
      </w:r>
    </w:p>
    <w:tbl>
      <w:tblPr>
        <w:tblW w:w="164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67"/>
        <w:gridCol w:w="709"/>
        <w:gridCol w:w="993"/>
        <w:gridCol w:w="1134"/>
        <w:gridCol w:w="1134"/>
        <w:gridCol w:w="1950"/>
        <w:gridCol w:w="1593"/>
        <w:gridCol w:w="1134"/>
        <w:gridCol w:w="993"/>
        <w:gridCol w:w="708"/>
        <w:gridCol w:w="851"/>
        <w:gridCol w:w="675"/>
        <w:gridCol w:w="1275"/>
        <w:gridCol w:w="993"/>
        <w:gridCol w:w="1134"/>
      </w:tblGrid>
      <w:tr>
        <w:trPr>
          <w:trHeight w:val="1183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ex/Ag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yp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imary diagn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Underlying cond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rimary surgery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xtra surgery/antibioticx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ungal spec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ther pathogen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SF WBC (x106/L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PMN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CRP (mg/L)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ESR (mm/h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FU</w:t>
            </w:r>
          </w:p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(month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Outcome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Multiple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bridemen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6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20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9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7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FL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20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2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7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5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835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1 DAIR +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ebridement + spacer. Long-term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fazolin.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tropical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aphlycoccus </w:t>
            </w:r>
            <w:r>
              <w:rPr>
                <w:i/>
                <w:iCs/>
                <w:sz w:val="18"/>
                <w:szCs w:val="18"/>
              </w:rPr>
              <w:t>cohni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3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uccess</w:t>
            </w:r>
          </w:p>
        </w:tc>
      </w:tr>
      <w:tr>
        <w:trPr>
          <w:trHeight w:val="90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3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PFNA removal + spacer + debridement. Long-term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fazoli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aphlycoccus aureu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2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3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r retention</w:t>
            </w:r>
          </w:p>
        </w:tc>
      </w:tr>
      <w:tr>
        <w:trPr>
          <w:trHeight w:val="835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F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hyroidis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Screw removal + spacer + debridement. Long-term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mpicilli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tropical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nterococcus faecal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r retention</w:t>
            </w:r>
          </w:p>
        </w:tc>
      </w:tr>
      <w:tr>
        <w:trPr>
          <w:trHeight w:val="626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, chronic pneumonia, liver cy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1 DAIR + spacer +multiple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ebridement. Long-term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oxycycline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ycoplasma homini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7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term 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cer retention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, tea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dysfun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LR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1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bridement + 1 DAIR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0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1182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8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ip arthirit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, hypoalbuminem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debridemen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4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oscopic debridement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1044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, 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yptococcus laurenti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bridement+fusion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term VRC. Refused surger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F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eumon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7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RC. Refused surgery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, bilateral kidney stone, HB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bridement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0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7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. Refused reimplant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 T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V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lateral TKA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yptococcus neoform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oscopic debridement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 malignnat neoplas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NA 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NA+ FLC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1044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 T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emia, DM, HT, hypoalbuminemia, anemi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. Refused reimplantation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trochanteric 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 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DAIR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+VRC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835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4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oral neck 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nea ped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 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1 DAIR + debridement + spacer. Long-term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fazoli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tropical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 xml:space="preserve">Staphlycoccus </w:t>
            </w:r>
            <w:r>
              <w:rPr>
                <w:i/>
                <w:iCs/>
                <w:sz w:val="18"/>
                <w:szCs w:val="18"/>
              </w:rPr>
              <w:t>cohni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6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835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F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, 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bridement 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PFNA removal + spacer + debridement. Long-term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fazolin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Staphlycoccus aureu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2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20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8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steomyelit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, 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tropical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Dead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acute myocardial infarction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, 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8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20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BV, 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3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nic hip arthirit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5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417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ic knee arthrit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nea pedi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Candida albicans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tropical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4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3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20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0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throscopic debridement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20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0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8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A + 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20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7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F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9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208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8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M, Tinea corpor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27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, Renal transplanta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bridement 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ryptococcus neoform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9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7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DAIR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7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dysfun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bridement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Lomentospora prolif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7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nal dysfunc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36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 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5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debridemen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5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4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trochanteric 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NA 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thyroidis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ple debridemen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tropical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2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bridement, antibiotic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7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nea pedi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iCs/>
                <w:sz w:val="18"/>
                <w:szCs w:val="18"/>
              </w:rPr>
              <w:t>Trichophyton rubru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 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chophyton rubr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5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5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trochanteric 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 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2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5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bridement, antibiotic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7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oral neck 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2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bridement, antibiotic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7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 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bridement, antibiotic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01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8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4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9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2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Multiple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bridement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8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5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5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oral neck 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lav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u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parapsilosi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3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5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bridement, antibiotic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bookmarkStart w:id="0" w:name="_Hlk210578764"/>
            <w:r>
              <w:rPr>
                <w:i/>
                <w:iCs/>
                <w:sz w:val="18"/>
                <w:szCs w:val="18"/>
              </w:rPr>
              <w:t>Candida albicans</w:t>
            </w:r>
            <w:bookmarkEnd w:id="0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9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9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AMB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O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bridement, antibiotics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Aspergillus fumigatu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R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95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3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/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DM, tinea cruris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i/>
                <w:iCs/>
                <w:sz w:val="18"/>
                <w:szCs w:val="18"/>
              </w:rPr>
              <w:t>Trichophyton rubrum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DAIR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Trichophyton rubru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/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06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5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8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term VRC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  <w:tr>
        <w:trPr>
          <w:trHeight w:val="381" w:hRule="atLeast"/>
        </w:trPr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7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J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F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KA(L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1 DAIR + </w:t>
            </w: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 xml:space="preserve">ebridement + spacer. Long-term </w:t>
            </w: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eftriaxone.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andida albica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Klebsiella pneumonia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+PO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ess</w:t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orient="landscape" w:w="16838" w:h="11906"/>
          <w:pgMar w:left="284" w:right="284" w:gutter="0" w:header="851" w:top="1797" w:footer="992" w:bottom="1797"/>
          <w:lnNumType w:countBy="1" w:restart="continuous" w:distance="283"/>
          <w:pgNumType w:fmt="decimal"/>
          <w:formProt w:val="false"/>
          <w:titlePg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jc w:val="left"/>
        <w:rPr/>
      </w:pPr>
      <w:r>
        <w:rPr>
          <w:sz w:val="22"/>
        </w:rPr>
        <w:t>HT, hypertension; DM, diabetes; HIV, human immunodeficiency virus; HBV, hepatitis B; OA, osteoarthritis; TB, tuberculosis; RA, rheumatoid arthritis; ONFH, osteonecrosis of the femoral head; TKA, total knee arthroplasty; UKA, unicompartmental knee arthroplasty; THA, total hip arthroplasty; PFNA, proximal femoral nail antirotation; ACLR, anterior cruciate ligament reconstruction; DAIR, debridement, antibiotics, and implant retention; abx, antibiotics; SF, synovial fluid; WBC, white blood cell; PMN, polymorphonuclear leukocyte; FU, follow-up; OR, one-stage revision; TR, two-stage revision; F</w:t>
      </w:r>
      <w:r>
        <w:rPr>
          <w:sz w:val="22"/>
        </w:rPr>
        <w:t>LC</w:t>
      </w:r>
      <w:r>
        <w:rPr>
          <w:sz w:val="22"/>
        </w:rPr>
        <w:t>, fluconazole, VRC, voriconazole; AMB, amphotericin B; POS, posaconazole.</w:t>
      </w:r>
      <w:r>
        <w:rPr>
          <w:sz w:val="22"/>
        </w:rPr>
        <w:t xml:space="preserve"> </w:t>
      </w:r>
      <w:r>
        <w:rPr>
          <w:sz w:val="22"/>
        </w:rPr>
        <w:t>Spacer retention</w:t>
      </w:r>
      <w:r>
        <w:rPr>
          <w:sz w:val="22"/>
        </w:rPr>
        <w:t xml:space="preserve">, </w:t>
      </w:r>
      <w:r>
        <w:rPr>
          <w:sz w:val="22"/>
        </w:rPr>
        <w:t>antifungal-impregnated cement spacer retention</w:t>
      </w:r>
      <w:r>
        <w:rPr>
          <w:sz w:val="22"/>
        </w:rPr>
        <w:t xml:space="preserve">; </w:t>
      </w:r>
      <w:r>
        <w:rPr>
          <w:sz w:val="22"/>
        </w:rPr>
        <w:t>Long-term abx</w:t>
      </w:r>
      <w:r>
        <w:rPr>
          <w:sz w:val="22"/>
        </w:rPr>
        <w:t xml:space="preserve">: </w:t>
      </w:r>
      <w:r>
        <w:rPr>
          <w:sz w:val="22"/>
        </w:rPr>
        <w:t>therapy exceeding 6 months</w:t>
      </w:r>
      <w:r>
        <w:rPr>
          <w:sz w:val="22"/>
        </w:rPr>
        <w:t>.</w:t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orient="landscape" w:w="16838" w:h="11906"/>
      <w:pgMar w:left="284" w:right="284" w:gutter="0" w:header="851" w:top="1797" w:footer="992" w:bottom="1797"/>
      <w:lnNumType w:countBy="1" w:restart="continuous" w:distance="283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both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SimSun;宋体" w:hAnsi="SimSun;宋体" w:eastAsia="SimSun;宋体" w:cs="Times New Roman"/>
      <w:b/>
      <w:bCs/>
      <w:kern w:val="2"/>
      <w:sz w:val="48"/>
      <w:szCs w:val="48"/>
    </w:rPr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563C1"/>
      <w:u w:val="single"/>
    </w:rPr>
  </w:style>
  <w:style w:type="character" w:styleId="EndNoteBibliographyTitle">
    <w:name w:val="EndNote Bibliography Title 字符"/>
    <w:qFormat/>
    <w:rPr>
      <w:rFonts w:ascii="Times New Roman" w:hAnsi="Times New Roman" w:eastAsia="SimSun;宋体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eastAsia="SimSun;宋体" w:cs="Times New Roman"/>
      <w:kern w:val="2"/>
      <w:szCs w:val="22"/>
      <w:lang w:val="en-US" w:eastAsia="en-US"/>
    </w:rPr>
  </w:style>
  <w:style w:type="character" w:styleId="Style13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1T14:03:00Z</dcterms:created>
  <dc:creator>刘洁</dc:creator>
  <dc:description/>
  <dc:language>en-US</dc:language>
  <cp:lastModifiedBy>Sadham Hussain  K</cp:lastModifiedBy>
  <dcterms:modified xsi:type="dcterms:W3CDTF">2025-11-21T14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49938831E2A43E988E4A7D120D49550_12</vt:lpwstr>
  </property>
  <property fmtid="{D5CDD505-2E9C-101B-9397-08002B2CF9AE}" pid="6" name="KSOProductBuildVer">
    <vt:lpwstr>2052-12.1.0.22215</vt:lpwstr>
  </property>
  <property fmtid="{D5CDD505-2E9C-101B-9397-08002B2CF9AE}" pid="7" name="KSOTemplateDocerSaveRecord">
    <vt:lpwstr>eyJoZGlkIjoiMzEwNTM5NzYwMDRjMzkwZTVkZjY2ODkwMGIxNGU0OTUiLCJ1c2VySWQiOiIyNjQ3OTcyNTEifQ==</vt:lpwstr>
  </property>
  <property fmtid="{D5CDD505-2E9C-101B-9397-08002B2CF9AE}" pid="8" name="commondata">
    <vt:lpwstr>commondata</vt:lpwstr>
  </property>
</Properties>
</file>